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03" w:type="pct"/>
        <w:jc w:val="center"/>
        <w:tblInd w:w="-78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643"/>
        <w:gridCol w:w="1999"/>
        <w:gridCol w:w="2176"/>
        <w:gridCol w:w="2179"/>
        <w:gridCol w:w="2244"/>
      </w:tblGrid>
      <w:tr w:rsidR="00893FCC" w:rsidTr="00BE0220">
        <w:trPr>
          <w:trHeight w:val="1299"/>
          <w:jc w:val="center"/>
        </w:trPr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CC" w:rsidRPr="00682A8F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Parameters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Control (I)</w:t>
            </w:r>
          </w:p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Groups</w:t>
            </w:r>
          </w:p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Experimental (I)</w:t>
            </w:r>
          </w:p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Control (</w:t>
            </w:r>
            <w:r w:rsidRPr="00682A8F">
              <w:rPr>
                <w:rFonts w:ascii="Times New Roman" w:hAnsi="Times New Roman" w:cs="Times New Roman"/>
                <w:sz w:val="18"/>
                <w:szCs w:val="18"/>
              </w:rPr>
              <w:sym w:font="Symbol" w:char="0050"/>
            </w: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Experimental (</w:t>
            </w:r>
            <w:r w:rsidRPr="00682A8F">
              <w:rPr>
                <w:rFonts w:ascii="Times New Roman" w:hAnsi="Times New Roman" w:cs="Times New Roman"/>
                <w:sz w:val="18"/>
                <w:szCs w:val="18"/>
              </w:rPr>
              <w:sym w:font="Symbol" w:char="0050"/>
            </w: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:rsidR="00893FCC" w:rsidRPr="00682A8F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82A8F">
              <w:rPr>
                <w:rFonts w:ascii="Times New Roman" w:hAnsi="Times New Roman" w:cs="Times New Roman"/>
                <w:sz w:val="18"/>
                <w:szCs w:val="18"/>
              </w:rPr>
              <w:t>n=8</w:t>
            </w:r>
          </w:p>
        </w:tc>
      </w:tr>
      <w:tr w:rsidR="00893FCC" w:rsidRPr="00D434A5" w:rsidTr="00BE0220">
        <w:trPr>
          <w:trHeight w:val="248"/>
          <w:jc w:val="center"/>
        </w:trPr>
        <w:tc>
          <w:tcPr>
            <w:tcW w:w="117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893FCC" w:rsidRPr="00682A8F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Brain (g)</w:t>
            </w:r>
          </w:p>
        </w:tc>
        <w:tc>
          <w:tcPr>
            <w:tcW w:w="88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7[1.7 -1.8]</w:t>
            </w:r>
          </w:p>
        </w:tc>
        <w:tc>
          <w:tcPr>
            <w:tcW w:w="9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CC" w:rsidRPr="00C64B37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64B37">
              <w:rPr>
                <w:rFonts w:ascii="Times New Roman" w:hAnsi="Times New Roman" w:cs="Times New Roman"/>
                <w:sz w:val="18"/>
                <w:szCs w:val="18"/>
              </w:rPr>
              <w:t>1.8[1.8 -1.9]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7[1.6 -1.7]</w:t>
            </w:r>
          </w:p>
        </w:tc>
        <w:tc>
          <w:tcPr>
            <w:tcW w:w="99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9[1.9 -2.1] **</w:t>
            </w:r>
          </w:p>
        </w:tc>
      </w:tr>
      <w:tr w:rsidR="00893FCC" w:rsidRPr="00D434A5" w:rsidTr="00BE0220">
        <w:trPr>
          <w:trHeight w:val="236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 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5 -0.006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 [0.005-0.006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5 -0.005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5 -0.006] *</w:t>
            </w:r>
          </w:p>
        </w:tc>
      </w:tr>
      <w:tr w:rsidR="00893FCC" w:rsidRPr="00D434A5" w:rsidTr="00BE0220">
        <w:trPr>
          <w:trHeight w:val="244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Testes (pair) 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3.1 [3.0 -3.4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2.9[2.8 -3.1] *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2.8 [2.4 -3.4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9211D8" w:rsidRDefault="00893FCC" w:rsidP="00BE0220">
            <w:pPr>
              <w:tabs>
                <w:tab w:val="left" w:pos="2745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1D8">
              <w:rPr>
                <w:rFonts w:ascii="Times New Roman" w:hAnsi="Times New Roman" w:cs="Times New Roman"/>
                <w:sz w:val="18"/>
                <w:szCs w:val="18"/>
              </w:rPr>
              <w:t>3.4 [3.3 - 3.5]</w:t>
            </w:r>
          </w:p>
        </w:tc>
      </w:tr>
      <w:tr w:rsidR="00893FCC" w:rsidRPr="00D434A5" w:rsidTr="00BE0220">
        <w:trPr>
          <w:trHeight w:val="185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rtl/>
              </w:rPr>
              <w:t xml:space="preserve"> 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9[0.009 -0.01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9[0.008 -0.009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9[0.008 -0.01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1[0.009 -0.01]</w:t>
            </w:r>
          </w:p>
        </w:tc>
      </w:tr>
      <w:tr w:rsidR="00893FCC" w:rsidRPr="00D434A5" w:rsidTr="00BE0220">
        <w:trPr>
          <w:trHeight w:val="462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eminal vesicle 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7 [1.6 -2.4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2.2 [1.7 -2.2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7 [1.5 -1.9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7 [1.6 -2.1]</w:t>
            </w:r>
          </w:p>
        </w:tc>
      </w:tr>
      <w:tr w:rsidR="00893FCC" w:rsidRPr="00D434A5" w:rsidTr="00BE0220">
        <w:trPr>
          <w:trHeight w:val="236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rtl/>
              </w:rPr>
              <w:t xml:space="preserve"> 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5 -0.006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6[0.005 -0.007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4 -0.006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4 -0.006]</w:t>
            </w:r>
          </w:p>
        </w:tc>
      </w:tr>
      <w:tr w:rsidR="00893FCC" w:rsidRPr="00D434A5" w:rsidTr="00BE0220">
        <w:trPr>
          <w:trHeight w:val="462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Vas deferens (pair)  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2[0.2 -0.2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2[0.2 -0.2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2[0.2 -0.2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2[0.2 -0.2]</w:t>
            </w:r>
          </w:p>
        </w:tc>
      </w:tr>
      <w:tr w:rsidR="00893FCC" w:rsidRPr="00D434A5" w:rsidTr="00BE0220">
        <w:trPr>
          <w:trHeight w:val="236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rtl/>
              </w:rPr>
              <w:t xml:space="preserve"> 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08[0.0008 -0.001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08[0.0007 -0.0009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08[0.0008 -0.0009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9211D8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11D8">
              <w:rPr>
                <w:rFonts w:ascii="Times New Roman" w:hAnsi="Times New Roman" w:cs="Times New Roman"/>
                <w:sz w:val="18"/>
                <w:szCs w:val="18"/>
              </w:rPr>
              <w:t>0.0008[0.0007 -0.0008]</w:t>
            </w:r>
          </w:p>
        </w:tc>
      </w:tr>
      <w:tr w:rsidR="00893FCC" w:rsidRPr="00D434A5" w:rsidTr="00BE0220">
        <w:trPr>
          <w:trHeight w:val="472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Prostate glands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5[0.5 -0.6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6[0.5 -0.6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5[0.4 -0.6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6[0.5 -0.6]</w:t>
            </w:r>
          </w:p>
        </w:tc>
      </w:tr>
      <w:tr w:rsidR="00893FCC" w:rsidRPr="00D434A5" w:rsidTr="00BE0220">
        <w:trPr>
          <w:trHeight w:val="236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rtl/>
              </w:rPr>
              <w:t xml:space="preserve"> 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1 [0.001 -0.002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1[0.001 -0.002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1[0.001 -0.002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1[0.001 -0.001]</w:t>
            </w:r>
          </w:p>
        </w:tc>
      </w:tr>
      <w:tr w:rsidR="00893FCC" w:rsidRPr="00D434A5" w:rsidTr="00BE0220">
        <w:trPr>
          <w:trHeight w:val="472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Epididymis (pair) (g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2.3 [1.7 - 3.2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6[1.4 - 2.0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8 [1.3 -3.2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.8 [1.5 - 3.0]</w:t>
            </w:r>
          </w:p>
        </w:tc>
      </w:tr>
      <w:tr w:rsidR="00893FCC" w:rsidRPr="00D434A5" w:rsidTr="00BE0220">
        <w:trPr>
          <w:trHeight w:val="355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Relative to body weight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rtl/>
              </w:rPr>
              <w:t xml:space="preserve"> 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(g)</w:t>
            </w:r>
          </w:p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7[0.005 -0.009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4[0.004 -0.005] *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4 -0.009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05[0.004 -0.008]</w:t>
            </w:r>
          </w:p>
        </w:tc>
      </w:tr>
      <w:tr w:rsidR="00893FCC" w:rsidRPr="00D434A5" w:rsidTr="00BE0220">
        <w:trPr>
          <w:trHeight w:val="98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ertoli cell numbe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2.2[11.6 -12.5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5.4[4.5 -5.6] ***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2.6[11.9 -13.4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bidi="fa-IR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2.6[11.7 -13.4]</w:t>
            </w:r>
          </w:p>
        </w:tc>
      </w:tr>
      <w:tr w:rsidR="00893FCC" w:rsidRPr="00D434A5" w:rsidTr="00BE0220">
        <w:trPr>
          <w:trHeight w:val="71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ertoli cell number</w:t>
            </w:r>
            <w:r w:rsidRPr="00D434A5">
              <w:rPr>
                <w:rFonts w:ascii="Times New Roman" w:hAnsi="Times New Roman" w:cs="Times New Roman" w:hint="cs"/>
                <w:sz w:val="18"/>
                <w:szCs w:val="18"/>
                <w:rtl/>
              </w:rPr>
              <w:t>/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permatocyte  cell numbe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13[0.11 -0.17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9[0.08 -0.11] *</w:t>
            </w:r>
          </w:p>
          <w:p w:rsidR="00893FCC" w:rsidRPr="00D434A5" w:rsidRDefault="00893FCC" w:rsidP="00BE02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3FCC" w:rsidRPr="00D434A5" w:rsidRDefault="00893FCC" w:rsidP="00BE02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893FCC" w:rsidRPr="00D434A5" w:rsidRDefault="00893FCC" w:rsidP="00BE02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13[0.11 -0.16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15[0.11 -0.17]</w:t>
            </w:r>
          </w:p>
        </w:tc>
      </w:tr>
      <w:tr w:rsidR="00893FCC" w:rsidRPr="00D434A5" w:rsidTr="00BE0220">
        <w:trPr>
          <w:trHeight w:val="359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ertoli cell number/Spermatid cell number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6[0.04 -0.07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4[0.03 -0.04] *</w:t>
            </w:r>
          </w:p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5[0.04 -0.07]</w:t>
            </w:r>
          </w:p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0.05[0.04 -0.08]</w:t>
            </w:r>
          </w:p>
        </w:tc>
      </w:tr>
      <w:tr w:rsidR="00893FCC" w:rsidRPr="00D434A5" w:rsidTr="00BE0220">
        <w:trPr>
          <w:trHeight w:val="64"/>
          <w:jc w:val="center"/>
        </w:trPr>
        <w:tc>
          <w:tcPr>
            <w:tcW w:w="11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Tubules diameter (µm)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336.5[300.2 -353.5]</w:t>
            </w:r>
          </w:p>
        </w:tc>
        <w:tc>
          <w:tcPr>
            <w:tcW w:w="96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327.8[320.4 -343.0]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336.0[329.2 -344.8]</w:t>
            </w:r>
          </w:p>
        </w:tc>
        <w:tc>
          <w:tcPr>
            <w:tcW w:w="99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323.1[300.7 -338.0]</w:t>
            </w:r>
          </w:p>
        </w:tc>
      </w:tr>
      <w:tr w:rsidR="00893FCC" w:rsidRPr="00D434A5" w:rsidTr="00BE0220">
        <w:trPr>
          <w:trHeight w:val="64"/>
          <w:jc w:val="center"/>
        </w:trPr>
        <w:tc>
          <w:tcPr>
            <w:tcW w:w="117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Sperm count (×10</w:t>
            </w:r>
            <w:r w:rsidRPr="00D434A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6</w:t>
            </w: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) / ml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00.5[63.2 -140.2]</w:t>
            </w:r>
          </w:p>
        </w:tc>
        <w:tc>
          <w:tcPr>
            <w:tcW w:w="9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56.0[35.7 -71.3] *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94.5[78.1 -222.7]</w:t>
            </w:r>
          </w:p>
        </w:tc>
        <w:tc>
          <w:tcPr>
            <w:tcW w:w="99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93FCC" w:rsidRPr="00D434A5" w:rsidRDefault="00893FCC" w:rsidP="00BE0220">
            <w:pPr>
              <w:tabs>
                <w:tab w:val="left" w:pos="7380"/>
              </w:tabs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34A5">
              <w:rPr>
                <w:rFonts w:ascii="Times New Roman" w:hAnsi="Times New Roman" w:cs="Times New Roman"/>
                <w:sz w:val="18"/>
                <w:szCs w:val="18"/>
              </w:rPr>
              <w:t>110.2[73.3 -129.2]</w:t>
            </w:r>
          </w:p>
        </w:tc>
      </w:tr>
    </w:tbl>
    <w:p w:rsidR="00893FCC" w:rsidRPr="00D26475" w:rsidRDefault="00893FCC" w:rsidP="00893FCC">
      <w:pPr>
        <w:spacing w:line="480" w:lineRule="auto"/>
        <w:ind w:left="-709" w:right="-398"/>
        <w:jc w:val="both"/>
        <w:rPr>
          <w:rFonts w:ascii="Times New Roman" w:hAnsi="Times New Roman" w:cs="Times New Roman"/>
          <w:color w:val="000000"/>
          <w:sz w:val="24"/>
          <w:szCs w:val="24"/>
          <w:lang w:bidi="fa-IR"/>
        </w:rPr>
      </w:pPr>
    </w:p>
    <w:p w:rsidR="00E81E97" w:rsidRDefault="006C3BE5"/>
    <w:sectPr w:rsidR="00E81E97" w:rsidSect="005143E8">
      <w:pgSz w:w="11907" w:h="16840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3BE5" w:rsidRDefault="006C3BE5" w:rsidP="00FA72B2">
      <w:pPr>
        <w:spacing w:line="240" w:lineRule="auto"/>
      </w:pPr>
      <w:r>
        <w:separator/>
      </w:r>
    </w:p>
  </w:endnote>
  <w:endnote w:type="continuationSeparator" w:id="0">
    <w:p w:rsidR="006C3BE5" w:rsidRDefault="006C3BE5" w:rsidP="00FA72B2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3BE5" w:rsidRDefault="006C3BE5" w:rsidP="00FA72B2">
      <w:pPr>
        <w:spacing w:line="240" w:lineRule="auto"/>
      </w:pPr>
      <w:r>
        <w:separator/>
      </w:r>
    </w:p>
  </w:footnote>
  <w:footnote w:type="continuationSeparator" w:id="0">
    <w:p w:rsidR="006C3BE5" w:rsidRDefault="006C3BE5" w:rsidP="00FA72B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893FCC"/>
    <w:rsid w:val="00143B86"/>
    <w:rsid w:val="001D01CA"/>
    <w:rsid w:val="00386C8F"/>
    <w:rsid w:val="00541B81"/>
    <w:rsid w:val="006C3BE5"/>
    <w:rsid w:val="0072723D"/>
    <w:rsid w:val="00893FCC"/>
    <w:rsid w:val="008E75C0"/>
    <w:rsid w:val="009B6629"/>
    <w:rsid w:val="00A27195"/>
    <w:rsid w:val="00A53D03"/>
    <w:rsid w:val="00D04EDA"/>
    <w:rsid w:val="00D148F1"/>
    <w:rsid w:val="00E66745"/>
    <w:rsid w:val="00EB687A"/>
    <w:rsid w:val="00FA72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3FCC"/>
    <w:pPr>
      <w:spacing w:after="0" w:line="120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893FC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3FCC"/>
    <w:rPr>
      <w:rFonts w:ascii="Calibri" w:eastAsia="Calibri" w:hAnsi="Calibri" w:cs="Arial"/>
    </w:rPr>
  </w:style>
  <w:style w:type="paragraph" w:styleId="Header">
    <w:name w:val="header"/>
    <w:basedOn w:val="Normal"/>
    <w:link w:val="HeaderChar"/>
    <w:uiPriority w:val="99"/>
    <w:semiHidden/>
    <w:unhideWhenUsed/>
    <w:rsid w:val="00D148F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148F1"/>
    <w:rPr>
      <w:rFonts w:ascii="Calibri" w:eastAsia="Calibri" w:hAnsi="Calibri" w:cs="Aria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3</Words>
  <Characters>1503</Characters>
  <Application>Microsoft Office Word</Application>
  <DocSecurity>0</DocSecurity>
  <Lines>12</Lines>
  <Paragraphs>3</Paragraphs>
  <ScaleCrop>false</ScaleCrop>
  <Company>PARANDCO</Company>
  <LinksUpToDate>false</LinksUpToDate>
  <CharactersWithSpaces>17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AND</dc:creator>
  <cp:keywords/>
  <dc:description/>
  <cp:lastModifiedBy>PARAND</cp:lastModifiedBy>
  <cp:revision>5</cp:revision>
  <dcterms:created xsi:type="dcterms:W3CDTF">2013-07-27T04:47:00Z</dcterms:created>
  <dcterms:modified xsi:type="dcterms:W3CDTF">2013-07-27T05:25:00Z</dcterms:modified>
</cp:coreProperties>
</file>